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Light"/>
        <w:tblW w:w="74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8"/>
        <w:gridCol w:w="1800"/>
        <w:gridCol w:w="2052"/>
      </w:tblGrid>
      <w:tr w:rsidR="0011149C" w:rsidRPr="00BC23A4" w14:paraId="5F25D8B9" w14:textId="77777777" w:rsidTr="00DB7F75">
        <w:trPr>
          <w:trHeight w:val="375"/>
        </w:trPr>
        <w:tc>
          <w:tcPr>
            <w:tcW w:w="7470" w:type="dxa"/>
            <w:gridSpan w:val="3"/>
            <w:tcBorders>
              <w:bottom w:val="single" w:sz="4" w:space="0" w:color="auto"/>
            </w:tcBorders>
            <w:hideMark/>
          </w:tcPr>
          <w:p w14:paraId="21FF6DD9" w14:textId="6F931E2A" w:rsidR="0011149C" w:rsidRPr="00090470" w:rsidRDefault="00151965" w:rsidP="00DB7F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1 </w:t>
            </w:r>
            <w:r w:rsidR="0011149C" w:rsidRPr="00090470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1149C" w:rsidRPr="00090470">
              <w:rPr>
                <w:rFonts w:ascii="Times New Roman" w:hAnsi="Times New Roman" w:cs="Times New Roman"/>
                <w:sz w:val="24"/>
                <w:szCs w:val="24"/>
              </w:rPr>
              <w:t xml:space="preserve"> Tumor </w:t>
            </w:r>
            <w:r w:rsidR="0011149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1149C" w:rsidRPr="00090470">
              <w:rPr>
                <w:rFonts w:ascii="Times New Roman" w:hAnsi="Times New Roman" w:cs="Times New Roman"/>
                <w:sz w:val="24"/>
                <w:szCs w:val="24"/>
              </w:rPr>
              <w:t xml:space="preserve">haracteristics among patients </w:t>
            </w:r>
            <w:r w:rsidR="0011149C">
              <w:rPr>
                <w:rFonts w:ascii="Times New Roman" w:hAnsi="Times New Roman" w:cs="Times New Roman"/>
                <w:sz w:val="24"/>
                <w:szCs w:val="24"/>
              </w:rPr>
              <w:t xml:space="preserve">included in </w:t>
            </w:r>
            <w:r w:rsidR="0011149C" w:rsidRPr="00090470">
              <w:rPr>
                <w:rFonts w:ascii="Times New Roman" w:hAnsi="Times New Roman" w:cs="Times New Roman"/>
                <w:sz w:val="24"/>
                <w:szCs w:val="24"/>
              </w:rPr>
              <w:t>TCGA cohort</w:t>
            </w:r>
          </w:p>
        </w:tc>
      </w:tr>
      <w:tr w:rsidR="0011149C" w:rsidRPr="00BC23A4" w14:paraId="4EFE42B9" w14:textId="77777777" w:rsidTr="00DB7F75">
        <w:trPr>
          <w:trHeight w:val="375"/>
        </w:trPr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F82891" w14:textId="77777777" w:rsidR="0011149C" w:rsidRPr="001F7B69" w:rsidRDefault="0011149C" w:rsidP="00DB7F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B69">
              <w:rPr>
                <w:rFonts w:ascii="Times New Roman" w:eastAsia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392A13" w14:textId="77777777" w:rsidR="0011149C" w:rsidRPr="00090470" w:rsidRDefault="0011149C" w:rsidP="00DB7F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47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AA (n=141, %) 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100E38" w14:textId="77777777" w:rsidR="0011149C" w:rsidRPr="00090470" w:rsidRDefault="0011149C" w:rsidP="00DB7F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47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EA (n=396, %) </w:t>
            </w:r>
          </w:p>
        </w:tc>
      </w:tr>
      <w:tr w:rsidR="0011149C" w:rsidRPr="00BC23A4" w14:paraId="6ED1ED2A" w14:textId="77777777" w:rsidTr="00DB7F75">
        <w:trPr>
          <w:trHeight w:val="375"/>
        </w:trPr>
        <w:tc>
          <w:tcPr>
            <w:tcW w:w="3618" w:type="dxa"/>
            <w:tcBorders>
              <w:top w:val="single" w:sz="4" w:space="0" w:color="auto"/>
            </w:tcBorders>
            <w:hideMark/>
          </w:tcPr>
          <w:p w14:paraId="0B529EE2" w14:textId="77777777" w:rsidR="0011149C" w:rsidRPr="001F7B69" w:rsidRDefault="0011149C" w:rsidP="00DB7F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B6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Age   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BA5F840" w14:textId="77777777" w:rsidR="0011149C" w:rsidRPr="00090470" w:rsidRDefault="0011149C" w:rsidP="00DB7F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2" w:type="dxa"/>
            <w:tcBorders>
              <w:top w:val="single" w:sz="4" w:space="0" w:color="auto"/>
            </w:tcBorders>
          </w:tcPr>
          <w:p w14:paraId="29319946" w14:textId="77777777" w:rsidR="0011149C" w:rsidRPr="00090470" w:rsidRDefault="0011149C" w:rsidP="00DB7F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1149C" w:rsidRPr="00BC23A4" w14:paraId="5EFCE23D" w14:textId="77777777" w:rsidTr="00DB7F75">
        <w:trPr>
          <w:trHeight w:val="375"/>
        </w:trPr>
        <w:tc>
          <w:tcPr>
            <w:tcW w:w="3618" w:type="dxa"/>
            <w:hideMark/>
          </w:tcPr>
          <w:p w14:paraId="06846331" w14:textId="77777777" w:rsidR="0011149C" w:rsidRPr="001F7B69" w:rsidRDefault="0011149C" w:rsidP="00DB7F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B69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 xml:space="preserve">   &lt;50</w:t>
            </w:r>
          </w:p>
        </w:tc>
        <w:tc>
          <w:tcPr>
            <w:tcW w:w="1800" w:type="dxa"/>
            <w:hideMark/>
          </w:tcPr>
          <w:p w14:paraId="1FDDF6E4" w14:textId="77777777" w:rsidR="0011149C" w:rsidRPr="00090470" w:rsidRDefault="0011149C" w:rsidP="00DB7F75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09047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4 (31)</w:t>
            </w:r>
          </w:p>
        </w:tc>
        <w:tc>
          <w:tcPr>
            <w:tcW w:w="2052" w:type="dxa"/>
            <w:hideMark/>
          </w:tcPr>
          <w:p w14:paraId="21554320" w14:textId="77777777" w:rsidR="0011149C" w:rsidRPr="00090470" w:rsidRDefault="0011149C" w:rsidP="00DB7F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47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99 (25)</w:t>
            </w:r>
          </w:p>
        </w:tc>
      </w:tr>
      <w:tr w:rsidR="0011149C" w:rsidRPr="00BC23A4" w14:paraId="58EBD9B3" w14:textId="77777777" w:rsidTr="00DB7F75">
        <w:trPr>
          <w:trHeight w:val="375"/>
        </w:trPr>
        <w:tc>
          <w:tcPr>
            <w:tcW w:w="3618" w:type="dxa"/>
            <w:hideMark/>
          </w:tcPr>
          <w:p w14:paraId="2680202B" w14:textId="77777777" w:rsidR="0011149C" w:rsidRPr="001F7B69" w:rsidRDefault="0011149C" w:rsidP="00DB7F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B69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 xml:space="preserve">   50-68</w:t>
            </w:r>
          </w:p>
        </w:tc>
        <w:tc>
          <w:tcPr>
            <w:tcW w:w="1800" w:type="dxa"/>
            <w:hideMark/>
          </w:tcPr>
          <w:p w14:paraId="1C5EDB94" w14:textId="77777777" w:rsidR="0011149C" w:rsidRPr="00090470" w:rsidRDefault="0011149C" w:rsidP="00DB7F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47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60 (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43</w:t>
            </w:r>
            <w:r w:rsidRPr="0009047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2052" w:type="dxa"/>
            <w:hideMark/>
          </w:tcPr>
          <w:p w14:paraId="7E1A7AF4" w14:textId="77777777" w:rsidR="0011149C" w:rsidRPr="00090470" w:rsidRDefault="0011149C" w:rsidP="00DB7F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47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87 (47)</w:t>
            </w:r>
          </w:p>
        </w:tc>
      </w:tr>
      <w:tr w:rsidR="0011149C" w:rsidRPr="00BC23A4" w14:paraId="02D3163B" w14:textId="77777777" w:rsidTr="00DB7F75">
        <w:trPr>
          <w:trHeight w:val="375"/>
        </w:trPr>
        <w:tc>
          <w:tcPr>
            <w:tcW w:w="3618" w:type="dxa"/>
            <w:hideMark/>
          </w:tcPr>
          <w:p w14:paraId="6B0B99FE" w14:textId="77777777" w:rsidR="0011149C" w:rsidRPr="001F7B69" w:rsidRDefault="0011149C" w:rsidP="00DB7F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B69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 xml:space="preserve">    &gt;68</w:t>
            </w:r>
          </w:p>
        </w:tc>
        <w:tc>
          <w:tcPr>
            <w:tcW w:w="1800" w:type="dxa"/>
            <w:hideMark/>
          </w:tcPr>
          <w:p w14:paraId="371F89AE" w14:textId="77777777" w:rsidR="0011149C" w:rsidRPr="00090470" w:rsidRDefault="0011149C" w:rsidP="00DB7F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47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6 (2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6</w:t>
            </w:r>
            <w:r w:rsidRPr="0009047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2052" w:type="dxa"/>
            <w:hideMark/>
          </w:tcPr>
          <w:p w14:paraId="4FF19AF9" w14:textId="77777777" w:rsidR="0011149C" w:rsidRPr="00090470" w:rsidRDefault="0011149C" w:rsidP="00DB7F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47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09 (2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8</w:t>
            </w:r>
            <w:r w:rsidRPr="0009047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</w:tr>
      <w:tr w:rsidR="0011149C" w:rsidRPr="00BC23A4" w14:paraId="19223007" w14:textId="77777777" w:rsidTr="00DB7F75">
        <w:trPr>
          <w:trHeight w:val="375"/>
        </w:trPr>
        <w:tc>
          <w:tcPr>
            <w:tcW w:w="3618" w:type="dxa"/>
            <w:hideMark/>
          </w:tcPr>
          <w:p w14:paraId="77088BC1" w14:textId="77777777" w:rsidR="0011149C" w:rsidRPr="001F7B69" w:rsidRDefault="0011149C" w:rsidP="00DB7F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B6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Estrogen Receptor Status</w:t>
            </w:r>
          </w:p>
        </w:tc>
        <w:tc>
          <w:tcPr>
            <w:tcW w:w="1800" w:type="dxa"/>
            <w:hideMark/>
          </w:tcPr>
          <w:p w14:paraId="1DE65F68" w14:textId="77777777" w:rsidR="0011149C" w:rsidRPr="00090470" w:rsidRDefault="0011149C" w:rsidP="00DB7F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2" w:type="dxa"/>
            <w:hideMark/>
          </w:tcPr>
          <w:p w14:paraId="29E6DFBD" w14:textId="77777777" w:rsidR="0011149C" w:rsidRPr="00090470" w:rsidRDefault="0011149C" w:rsidP="00DB7F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1149C" w:rsidRPr="00BC23A4" w14:paraId="44BF79C8" w14:textId="77777777" w:rsidTr="00DB7F75">
        <w:trPr>
          <w:trHeight w:val="375"/>
        </w:trPr>
        <w:tc>
          <w:tcPr>
            <w:tcW w:w="3618" w:type="dxa"/>
            <w:hideMark/>
          </w:tcPr>
          <w:p w14:paraId="4F993244" w14:textId="77777777" w:rsidR="0011149C" w:rsidRPr="001F7B69" w:rsidRDefault="0011149C" w:rsidP="00DB7F75">
            <w:pPr>
              <w:ind w:left="8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B6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 Negative</w:t>
            </w:r>
          </w:p>
        </w:tc>
        <w:tc>
          <w:tcPr>
            <w:tcW w:w="1800" w:type="dxa"/>
            <w:hideMark/>
          </w:tcPr>
          <w:p w14:paraId="432A3D9C" w14:textId="77777777" w:rsidR="0011149C" w:rsidRPr="00090470" w:rsidRDefault="0011149C" w:rsidP="00DB7F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47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6 (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40</w:t>
            </w:r>
            <w:r w:rsidRPr="0009047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2052" w:type="dxa"/>
            <w:hideMark/>
          </w:tcPr>
          <w:p w14:paraId="468A5A85" w14:textId="77777777" w:rsidR="0011149C" w:rsidRPr="00090470" w:rsidRDefault="0011149C" w:rsidP="00DB7F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47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64 (16)</w:t>
            </w:r>
          </w:p>
        </w:tc>
      </w:tr>
      <w:tr w:rsidR="0011149C" w:rsidRPr="00BC23A4" w14:paraId="42A8F820" w14:textId="77777777" w:rsidTr="00DB7F75">
        <w:trPr>
          <w:trHeight w:val="375"/>
        </w:trPr>
        <w:tc>
          <w:tcPr>
            <w:tcW w:w="3618" w:type="dxa"/>
            <w:hideMark/>
          </w:tcPr>
          <w:p w14:paraId="00AFC2DB" w14:textId="77777777" w:rsidR="0011149C" w:rsidRPr="001F7B69" w:rsidRDefault="0011149C" w:rsidP="00DB7F75">
            <w:pPr>
              <w:ind w:left="8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B6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 Positive</w:t>
            </w:r>
          </w:p>
        </w:tc>
        <w:tc>
          <w:tcPr>
            <w:tcW w:w="1800" w:type="dxa"/>
            <w:hideMark/>
          </w:tcPr>
          <w:p w14:paraId="71D2ECD3" w14:textId="77777777" w:rsidR="0011149C" w:rsidRPr="00090470" w:rsidRDefault="0011149C" w:rsidP="00DB7F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47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85 (60)</w:t>
            </w:r>
          </w:p>
        </w:tc>
        <w:tc>
          <w:tcPr>
            <w:tcW w:w="2052" w:type="dxa"/>
            <w:hideMark/>
          </w:tcPr>
          <w:p w14:paraId="43D44D5E" w14:textId="77777777" w:rsidR="0011149C" w:rsidRPr="00090470" w:rsidRDefault="0011149C" w:rsidP="00DB7F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47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32 (8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4</w:t>
            </w:r>
            <w:r w:rsidRPr="0009047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</w:tr>
      <w:tr w:rsidR="0011149C" w:rsidRPr="00BC23A4" w14:paraId="130240CA" w14:textId="77777777" w:rsidTr="00DB7F75">
        <w:trPr>
          <w:trHeight w:val="375"/>
        </w:trPr>
        <w:tc>
          <w:tcPr>
            <w:tcW w:w="3618" w:type="dxa"/>
            <w:hideMark/>
          </w:tcPr>
          <w:p w14:paraId="6743A975" w14:textId="77777777" w:rsidR="0011149C" w:rsidRPr="001F7B69" w:rsidRDefault="0011149C" w:rsidP="00DB7F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B6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Progesterone Receptor Status</w:t>
            </w:r>
          </w:p>
        </w:tc>
        <w:tc>
          <w:tcPr>
            <w:tcW w:w="1800" w:type="dxa"/>
            <w:hideMark/>
          </w:tcPr>
          <w:p w14:paraId="29C8D26F" w14:textId="77777777" w:rsidR="0011149C" w:rsidRPr="00090470" w:rsidRDefault="0011149C" w:rsidP="00DB7F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2" w:type="dxa"/>
            <w:hideMark/>
          </w:tcPr>
          <w:p w14:paraId="183DB981" w14:textId="77777777" w:rsidR="0011149C" w:rsidRPr="00090470" w:rsidRDefault="0011149C" w:rsidP="00DB7F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1149C" w:rsidRPr="00BC23A4" w14:paraId="3B1D16B3" w14:textId="77777777" w:rsidTr="00DB7F75">
        <w:trPr>
          <w:trHeight w:val="375"/>
        </w:trPr>
        <w:tc>
          <w:tcPr>
            <w:tcW w:w="3618" w:type="dxa"/>
            <w:hideMark/>
          </w:tcPr>
          <w:p w14:paraId="587C3E54" w14:textId="77777777" w:rsidR="0011149C" w:rsidRPr="001F7B69" w:rsidRDefault="0011149C" w:rsidP="00DB7F75">
            <w:pPr>
              <w:ind w:left="8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B6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 Negative</w:t>
            </w:r>
          </w:p>
        </w:tc>
        <w:tc>
          <w:tcPr>
            <w:tcW w:w="1800" w:type="dxa"/>
            <w:hideMark/>
          </w:tcPr>
          <w:p w14:paraId="316FF827" w14:textId="77777777" w:rsidR="0011149C" w:rsidRPr="00090470" w:rsidRDefault="0011149C" w:rsidP="00DB7F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47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4 (52)</w:t>
            </w:r>
          </w:p>
        </w:tc>
        <w:tc>
          <w:tcPr>
            <w:tcW w:w="2052" w:type="dxa"/>
            <w:hideMark/>
          </w:tcPr>
          <w:p w14:paraId="2F8FCFA1" w14:textId="77777777" w:rsidR="0011149C" w:rsidRPr="00090470" w:rsidRDefault="0011149C" w:rsidP="00DB7F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47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93 (2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4</w:t>
            </w:r>
            <w:r w:rsidRPr="0009047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</w:tr>
      <w:tr w:rsidR="0011149C" w:rsidRPr="00BC23A4" w14:paraId="03250AD8" w14:textId="77777777" w:rsidTr="00DB7F75">
        <w:trPr>
          <w:trHeight w:val="375"/>
        </w:trPr>
        <w:tc>
          <w:tcPr>
            <w:tcW w:w="3618" w:type="dxa"/>
            <w:hideMark/>
          </w:tcPr>
          <w:p w14:paraId="65FCA83E" w14:textId="77777777" w:rsidR="0011149C" w:rsidRPr="001F7B69" w:rsidRDefault="0011149C" w:rsidP="00DB7F75">
            <w:pPr>
              <w:ind w:left="8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B6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 Positive</w:t>
            </w:r>
          </w:p>
        </w:tc>
        <w:tc>
          <w:tcPr>
            <w:tcW w:w="1800" w:type="dxa"/>
            <w:hideMark/>
          </w:tcPr>
          <w:p w14:paraId="28CF3CD9" w14:textId="77777777" w:rsidR="0011149C" w:rsidRPr="00090470" w:rsidRDefault="0011149C" w:rsidP="00DB7F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47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67 (4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8</w:t>
            </w:r>
            <w:r w:rsidRPr="0009047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2052" w:type="dxa"/>
            <w:hideMark/>
          </w:tcPr>
          <w:p w14:paraId="315E2102" w14:textId="77777777" w:rsidR="0011149C" w:rsidRPr="00090470" w:rsidRDefault="0011149C" w:rsidP="00DB7F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       </w:t>
            </w:r>
            <w:r w:rsidRPr="0009047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00 (7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6</w:t>
            </w:r>
            <w:r w:rsidRPr="0009047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</w:tr>
      <w:tr w:rsidR="0011149C" w:rsidRPr="00BC23A4" w14:paraId="6DB287AD" w14:textId="77777777" w:rsidTr="00DB7F75">
        <w:trPr>
          <w:trHeight w:val="375"/>
        </w:trPr>
        <w:tc>
          <w:tcPr>
            <w:tcW w:w="3618" w:type="dxa"/>
            <w:hideMark/>
          </w:tcPr>
          <w:p w14:paraId="3F1DAE07" w14:textId="77777777" w:rsidR="0011149C" w:rsidRPr="001F7B69" w:rsidRDefault="0011149C" w:rsidP="00DB7F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B6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HER2 Status</w:t>
            </w:r>
          </w:p>
        </w:tc>
        <w:tc>
          <w:tcPr>
            <w:tcW w:w="1800" w:type="dxa"/>
            <w:hideMark/>
          </w:tcPr>
          <w:p w14:paraId="70AA06CD" w14:textId="77777777" w:rsidR="0011149C" w:rsidRPr="00090470" w:rsidRDefault="0011149C" w:rsidP="00DB7F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2" w:type="dxa"/>
            <w:hideMark/>
          </w:tcPr>
          <w:p w14:paraId="45D3E986" w14:textId="77777777" w:rsidR="0011149C" w:rsidRPr="00090470" w:rsidRDefault="0011149C" w:rsidP="00DB7F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1149C" w:rsidRPr="00BC23A4" w14:paraId="1C5734DA" w14:textId="77777777" w:rsidTr="00DB7F75">
        <w:trPr>
          <w:trHeight w:val="375"/>
        </w:trPr>
        <w:tc>
          <w:tcPr>
            <w:tcW w:w="3618" w:type="dxa"/>
            <w:hideMark/>
          </w:tcPr>
          <w:p w14:paraId="750BFB6B" w14:textId="77777777" w:rsidR="0011149C" w:rsidRPr="00FB4280" w:rsidRDefault="0011149C" w:rsidP="00DB7F75">
            <w:pPr>
              <w:ind w:left="8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28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 Negative</w:t>
            </w:r>
          </w:p>
        </w:tc>
        <w:tc>
          <w:tcPr>
            <w:tcW w:w="1800" w:type="dxa"/>
            <w:hideMark/>
          </w:tcPr>
          <w:p w14:paraId="67B93693" w14:textId="77777777" w:rsidR="0011149C" w:rsidRPr="00FB4280" w:rsidRDefault="0011149C" w:rsidP="00DB7F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28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8 (20)</w:t>
            </w:r>
          </w:p>
        </w:tc>
        <w:tc>
          <w:tcPr>
            <w:tcW w:w="2052" w:type="dxa"/>
            <w:hideMark/>
          </w:tcPr>
          <w:p w14:paraId="476F853C" w14:textId="77777777" w:rsidR="0011149C" w:rsidRPr="00FB4280" w:rsidRDefault="0011149C" w:rsidP="00DB7F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28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00 (25)</w:t>
            </w:r>
          </w:p>
        </w:tc>
      </w:tr>
      <w:tr w:rsidR="0011149C" w:rsidRPr="00BC23A4" w14:paraId="3B1F31EB" w14:textId="77777777" w:rsidTr="00DB7F75">
        <w:trPr>
          <w:trHeight w:val="375"/>
        </w:trPr>
        <w:tc>
          <w:tcPr>
            <w:tcW w:w="3618" w:type="dxa"/>
            <w:hideMark/>
          </w:tcPr>
          <w:p w14:paraId="589351CE" w14:textId="77777777" w:rsidR="0011149C" w:rsidRPr="00FB4280" w:rsidRDefault="0011149C" w:rsidP="00DB7F75">
            <w:pPr>
              <w:ind w:left="8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28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 Strong</w:t>
            </w:r>
          </w:p>
        </w:tc>
        <w:tc>
          <w:tcPr>
            <w:tcW w:w="1800" w:type="dxa"/>
            <w:hideMark/>
          </w:tcPr>
          <w:p w14:paraId="26B63809" w14:textId="77777777" w:rsidR="0011149C" w:rsidRPr="00FB4280" w:rsidRDefault="0011149C" w:rsidP="00DB7F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28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1(22)</w:t>
            </w:r>
          </w:p>
        </w:tc>
        <w:tc>
          <w:tcPr>
            <w:tcW w:w="2052" w:type="dxa"/>
            <w:hideMark/>
          </w:tcPr>
          <w:p w14:paraId="37906FD6" w14:textId="77777777" w:rsidR="0011149C" w:rsidRPr="00FB4280" w:rsidRDefault="0011149C" w:rsidP="00DB7F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28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71 (18)</w:t>
            </w:r>
          </w:p>
        </w:tc>
      </w:tr>
      <w:tr w:rsidR="0011149C" w:rsidRPr="00BC23A4" w14:paraId="2BF62BFC" w14:textId="77777777" w:rsidTr="00DB7F75">
        <w:trPr>
          <w:trHeight w:val="375"/>
        </w:trPr>
        <w:tc>
          <w:tcPr>
            <w:tcW w:w="3618" w:type="dxa"/>
          </w:tcPr>
          <w:p w14:paraId="36CAE1A8" w14:textId="77777777" w:rsidR="0011149C" w:rsidRPr="00FB4280" w:rsidRDefault="0011149C" w:rsidP="00DB7F75">
            <w:pPr>
              <w:ind w:left="86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B428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 Weak</w:t>
            </w:r>
          </w:p>
        </w:tc>
        <w:tc>
          <w:tcPr>
            <w:tcW w:w="1800" w:type="dxa"/>
          </w:tcPr>
          <w:p w14:paraId="203FC958" w14:textId="77777777" w:rsidR="0011149C" w:rsidRPr="00FB4280" w:rsidRDefault="0011149C" w:rsidP="00DB7F75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B428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1 (8)</w:t>
            </w:r>
          </w:p>
        </w:tc>
        <w:tc>
          <w:tcPr>
            <w:tcW w:w="2052" w:type="dxa"/>
          </w:tcPr>
          <w:p w14:paraId="4A1BEA3E" w14:textId="77777777" w:rsidR="0011149C" w:rsidRPr="00FB4280" w:rsidRDefault="0011149C" w:rsidP="00DB7F75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B428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6 (7)</w:t>
            </w:r>
          </w:p>
        </w:tc>
      </w:tr>
      <w:tr w:rsidR="0011149C" w:rsidRPr="00BC23A4" w14:paraId="30F8244D" w14:textId="77777777" w:rsidTr="00DB7F75">
        <w:trPr>
          <w:trHeight w:val="375"/>
        </w:trPr>
        <w:tc>
          <w:tcPr>
            <w:tcW w:w="3618" w:type="dxa"/>
          </w:tcPr>
          <w:p w14:paraId="1E0225C3" w14:textId="77777777" w:rsidR="0011149C" w:rsidRPr="00FB4280" w:rsidRDefault="0011149C" w:rsidP="00DB7F75">
            <w:pPr>
              <w:ind w:left="86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B428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 Unknown</w:t>
            </w:r>
          </w:p>
        </w:tc>
        <w:tc>
          <w:tcPr>
            <w:tcW w:w="1800" w:type="dxa"/>
          </w:tcPr>
          <w:p w14:paraId="536F5AB1" w14:textId="77777777" w:rsidR="0011149C" w:rsidRPr="00FB4280" w:rsidRDefault="0011149C" w:rsidP="00DB7F75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B428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71 (50)</w:t>
            </w:r>
          </w:p>
        </w:tc>
        <w:tc>
          <w:tcPr>
            <w:tcW w:w="2052" w:type="dxa"/>
          </w:tcPr>
          <w:p w14:paraId="71F7229F" w14:textId="77777777" w:rsidR="0011149C" w:rsidRPr="00FB4280" w:rsidRDefault="0011149C" w:rsidP="00DB7F75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B428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98 (50)</w:t>
            </w:r>
          </w:p>
        </w:tc>
      </w:tr>
      <w:tr w:rsidR="0011149C" w:rsidRPr="00BC23A4" w14:paraId="075C5029" w14:textId="77777777" w:rsidTr="00DB7F75">
        <w:trPr>
          <w:trHeight w:val="375"/>
        </w:trPr>
        <w:tc>
          <w:tcPr>
            <w:tcW w:w="3618" w:type="dxa"/>
            <w:hideMark/>
          </w:tcPr>
          <w:p w14:paraId="3A955F3C" w14:textId="77777777" w:rsidR="0011149C" w:rsidRPr="001F7B69" w:rsidRDefault="0011149C" w:rsidP="00DB7F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B6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Histological Grade</w:t>
            </w:r>
          </w:p>
        </w:tc>
        <w:tc>
          <w:tcPr>
            <w:tcW w:w="1800" w:type="dxa"/>
            <w:hideMark/>
          </w:tcPr>
          <w:p w14:paraId="0F7362A8" w14:textId="77777777" w:rsidR="0011149C" w:rsidRPr="00090470" w:rsidRDefault="0011149C" w:rsidP="00DB7F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2" w:type="dxa"/>
            <w:hideMark/>
          </w:tcPr>
          <w:p w14:paraId="589C830C" w14:textId="77777777" w:rsidR="0011149C" w:rsidRPr="00090470" w:rsidRDefault="0011149C" w:rsidP="00DB7F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1149C" w:rsidRPr="00BC23A4" w14:paraId="541C626E" w14:textId="77777777" w:rsidTr="00DB7F75">
        <w:trPr>
          <w:trHeight w:val="375"/>
        </w:trPr>
        <w:tc>
          <w:tcPr>
            <w:tcW w:w="3618" w:type="dxa"/>
            <w:hideMark/>
          </w:tcPr>
          <w:p w14:paraId="7B7BDE7A" w14:textId="77777777" w:rsidR="0011149C" w:rsidRPr="001F7B69" w:rsidRDefault="0011149C" w:rsidP="00DB7F75">
            <w:pPr>
              <w:ind w:left="8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B6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 I (well differentiated)</w:t>
            </w:r>
          </w:p>
        </w:tc>
        <w:tc>
          <w:tcPr>
            <w:tcW w:w="1800" w:type="dxa"/>
            <w:hideMark/>
          </w:tcPr>
          <w:p w14:paraId="5A12E741" w14:textId="77777777" w:rsidR="0011149C" w:rsidRPr="00090470" w:rsidRDefault="0011149C" w:rsidP="00DB7F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47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4 (17)</w:t>
            </w:r>
          </w:p>
        </w:tc>
        <w:tc>
          <w:tcPr>
            <w:tcW w:w="2052" w:type="dxa"/>
            <w:hideMark/>
          </w:tcPr>
          <w:p w14:paraId="223E890C" w14:textId="77777777" w:rsidR="0011149C" w:rsidRPr="00090470" w:rsidRDefault="0011149C" w:rsidP="00DB7F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r w:rsidRPr="0009047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0 (1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8</w:t>
            </w:r>
            <w:r w:rsidRPr="0009047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</w:tr>
      <w:tr w:rsidR="0011149C" w:rsidRPr="00BC23A4" w14:paraId="7B06EA3C" w14:textId="77777777" w:rsidTr="00DB7F75">
        <w:trPr>
          <w:trHeight w:val="436"/>
        </w:trPr>
        <w:tc>
          <w:tcPr>
            <w:tcW w:w="3618" w:type="dxa"/>
            <w:hideMark/>
          </w:tcPr>
          <w:p w14:paraId="5FF90454" w14:textId="77777777" w:rsidR="0011149C" w:rsidRPr="001F7B69" w:rsidRDefault="0011149C" w:rsidP="00DB7F75">
            <w:pPr>
              <w:ind w:left="8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B6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 II (moderately differentiated)</w:t>
            </w:r>
          </w:p>
        </w:tc>
        <w:tc>
          <w:tcPr>
            <w:tcW w:w="1800" w:type="dxa"/>
            <w:hideMark/>
          </w:tcPr>
          <w:p w14:paraId="6F27F9B5" w14:textId="77777777" w:rsidR="0011149C" w:rsidRPr="00090470" w:rsidRDefault="0011149C" w:rsidP="00DB7F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47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88 (62)</w:t>
            </w:r>
          </w:p>
        </w:tc>
        <w:tc>
          <w:tcPr>
            <w:tcW w:w="2052" w:type="dxa"/>
            <w:hideMark/>
          </w:tcPr>
          <w:p w14:paraId="6BA383DF" w14:textId="77777777" w:rsidR="0011149C" w:rsidRPr="00090470" w:rsidRDefault="0011149C" w:rsidP="00DB7F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47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10 (53)</w:t>
            </w:r>
          </w:p>
        </w:tc>
      </w:tr>
      <w:tr w:rsidR="0011149C" w:rsidRPr="00BC23A4" w14:paraId="15D6C2C5" w14:textId="77777777" w:rsidTr="00DB7F75">
        <w:trPr>
          <w:trHeight w:val="375"/>
        </w:trPr>
        <w:tc>
          <w:tcPr>
            <w:tcW w:w="3618" w:type="dxa"/>
            <w:tcBorders>
              <w:bottom w:val="single" w:sz="4" w:space="0" w:color="auto"/>
            </w:tcBorders>
            <w:hideMark/>
          </w:tcPr>
          <w:p w14:paraId="5354F31C" w14:textId="77777777" w:rsidR="0011149C" w:rsidRPr="001F7B69" w:rsidRDefault="0011149C" w:rsidP="00DB7F75">
            <w:pPr>
              <w:ind w:left="8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B6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 III/IV (poorly differentiated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hideMark/>
          </w:tcPr>
          <w:p w14:paraId="7CFF67FD" w14:textId="77777777" w:rsidR="0011149C" w:rsidRPr="00090470" w:rsidRDefault="0011149C" w:rsidP="00DB7F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47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9 (2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</w:t>
            </w:r>
            <w:r w:rsidRPr="0009047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hideMark/>
          </w:tcPr>
          <w:p w14:paraId="6D45478C" w14:textId="77777777" w:rsidR="0011149C" w:rsidRPr="00090470" w:rsidRDefault="0011149C" w:rsidP="00DB7F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47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14 (2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</w:t>
            </w:r>
            <w:r w:rsidRPr="0009047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</w:tr>
      <w:tr w:rsidR="0011149C" w:rsidRPr="00BC23A4" w14:paraId="2D888C1F" w14:textId="77777777" w:rsidTr="00DB7F75">
        <w:trPr>
          <w:trHeight w:val="749"/>
        </w:trPr>
        <w:tc>
          <w:tcPr>
            <w:tcW w:w="7470" w:type="dxa"/>
            <w:gridSpan w:val="3"/>
            <w:tcBorders>
              <w:top w:val="single" w:sz="4" w:space="0" w:color="auto"/>
            </w:tcBorders>
            <w:hideMark/>
          </w:tcPr>
          <w:p w14:paraId="6AFAAB3F" w14:textId="77777777" w:rsidR="0011149C" w:rsidRPr="00090470" w:rsidRDefault="0011149C" w:rsidP="00DB7F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00090470">
              <w:rPr>
                <w:rFonts w:ascii="Times New Roman" w:eastAsia="Times New Roman" w:hAnsi="Times New Roman" w:cs="Times New Roman"/>
                <w:sz w:val="24"/>
                <w:szCs w:val="24"/>
              </w:rPr>
              <w:t>Number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y not add up to the total number of participants because of missing values.</w:t>
            </w:r>
          </w:p>
        </w:tc>
      </w:tr>
    </w:tbl>
    <w:p w14:paraId="4C50ECD5" w14:textId="77777777" w:rsidR="00C22DC7" w:rsidRDefault="00C22DC7"/>
    <w:sectPr w:rsidR="00C22D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1149C"/>
    <w:rsid w:val="00005C43"/>
    <w:rsid w:val="00005CD2"/>
    <w:rsid w:val="00005FE7"/>
    <w:rsid w:val="00017289"/>
    <w:rsid w:val="000256DB"/>
    <w:rsid w:val="00032692"/>
    <w:rsid w:val="00034C4F"/>
    <w:rsid w:val="00043D62"/>
    <w:rsid w:val="00043DB1"/>
    <w:rsid w:val="00052D77"/>
    <w:rsid w:val="000559C7"/>
    <w:rsid w:val="00061AE2"/>
    <w:rsid w:val="000713F8"/>
    <w:rsid w:val="0007473D"/>
    <w:rsid w:val="00077751"/>
    <w:rsid w:val="00083329"/>
    <w:rsid w:val="00084B61"/>
    <w:rsid w:val="00092208"/>
    <w:rsid w:val="00093149"/>
    <w:rsid w:val="000A213F"/>
    <w:rsid w:val="000A6523"/>
    <w:rsid w:val="000B5F63"/>
    <w:rsid w:val="000C1AE3"/>
    <w:rsid w:val="000C4DC3"/>
    <w:rsid w:val="000C5ED1"/>
    <w:rsid w:val="000D4D20"/>
    <w:rsid w:val="000D4E57"/>
    <w:rsid w:val="000E2D8E"/>
    <w:rsid w:val="000E3A02"/>
    <w:rsid w:val="000E54A8"/>
    <w:rsid w:val="000E7C8E"/>
    <w:rsid w:val="000F39F0"/>
    <w:rsid w:val="000F6157"/>
    <w:rsid w:val="001038E6"/>
    <w:rsid w:val="00103BE0"/>
    <w:rsid w:val="0010437C"/>
    <w:rsid w:val="0011149C"/>
    <w:rsid w:val="00111743"/>
    <w:rsid w:val="00117722"/>
    <w:rsid w:val="001179C9"/>
    <w:rsid w:val="00122D24"/>
    <w:rsid w:val="00134E1F"/>
    <w:rsid w:val="00135E97"/>
    <w:rsid w:val="00136281"/>
    <w:rsid w:val="001365F6"/>
    <w:rsid w:val="00137253"/>
    <w:rsid w:val="001471BC"/>
    <w:rsid w:val="00151965"/>
    <w:rsid w:val="001544D8"/>
    <w:rsid w:val="001630BD"/>
    <w:rsid w:val="0016376F"/>
    <w:rsid w:val="00167391"/>
    <w:rsid w:val="00176CC2"/>
    <w:rsid w:val="00177269"/>
    <w:rsid w:val="001779E9"/>
    <w:rsid w:val="00184ABE"/>
    <w:rsid w:val="00186FF9"/>
    <w:rsid w:val="0019246E"/>
    <w:rsid w:val="00196282"/>
    <w:rsid w:val="001A03A0"/>
    <w:rsid w:val="001A1DDF"/>
    <w:rsid w:val="001B0184"/>
    <w:rsid w:val="001C15EF"/>
    <w:rsid w:val="001C6D33"/>
    <w:rsid w:val="001C7EC7"/>
    <w:rsid w:val="001D1713"/>
    <w:rsid w:val="001E031C"/>
    <w:rsid w:val="001E50CE"/>
    <w:rsid w:val="001F25EE"/>
    <w:rsid w:val="0020034E"/>
    <w:rsid w:val="00206B60"/>
    <w:rsid w:val="002079CE"/>
    <w:rsid w:val="0021773D"/>
    <w:rsid w:val="00222D57"/>
    <w:rsid w:val="00223893"/>
    <w:rsid w:val="00250EA0"/>
    <w:rsid w:val="00252931"/>
    <w:rsid w:val="00261093"/>
    <w:rsid w:val="00276557"/>
    <w:rsid w:val="00286D4C"/>
    <w:rsid w:val="00295B4E"/>
    <w:rsid w:val="002A05DE"/>
    <w:rsid w:val="002A5285"/>
    <w:rsid w:val="002B0AC4"/>
    <w:rsid w:val="002B2540"/>
    <w:rsid w:val="002B45DE"/>
    <w:rsid w:val="002B4F2E"/>
    <w:rsid w:val="002C7B6B"/>
    <w:rsid w:val="002D08F1"/>
    <w:rsid w:val="002E202C"/>
    <w:rsid w:val="002E2E77"/>
    <w:rsid w:val="002E5186"/>
    <w:rsid w:val="002E665F"/>
    <w:rsid w:val="002F3EB7"/>
    <w:rsid w:val="002F5D1D"/>
    <w:rsid w:val="002F62E1"/>
    <w:rsid w:val="003015FA"/>
    <w:rsid w:val="003110CE"/>
    <w:rsid w:val="00312505"/>
    <w:rsid w:val="00321879"/>
    <w:rsid w:val="003230F9"/>
    <w:rsid w:val="00325207"/>
    <w:rsid w:val="00327745"/>
    <w:rsid w:val="00327D4B"/>
    <w:rsid w:val="003316F8"/>
    <w:rsid w:val="0035230C"/>
    <w:rsid w:val="00357243"/>
    <w:rsid w:val="003663DD"/>
    <w:rsid w:val="00375CC5"/>
    <w:rsid w:val="00376536"/>
    <w:rsid w:val="00376B70"/>
    <w:rsid w:val="00390C53"/>
    <w:rsid w:val="0039313D"/>
    <w:rsid w:val="003955A9"/>
    <w:rsid w:val="00395849"/>
    <w:rsid w:val="003A0B65"/>
    <w:rsid w:val="003A424D"/>
    <w:rsid w:val="003A68EB"/>
    <w:rsid w:val="003B00A3"/>
    <w:rsid w:val="003B0DBD"/>
    <w:rsid w:val="003B1157"/>
    <w:rsid w:val="003B1BA1"/>
    <w:rsid w:val="003B3085"/>
    <w:rsid w:val="003B4A94"/>
    <w:rsid w:val="003B7048"/>
    <w:rsid w:val="003C0EF4"/>
    <w:rsid w:val="003C4885"/>
    <w:rsid w:val="003C549A"/>
    <w:rsid w:val="003D4A92"/>
    <w:rsid w:val="003D79AF"/>
    <w:rsid w:val="003E45AB"/>
    <w:rsid w:val="003F193D"/>
    <w:rsid w:val="003F367E"/>
    <w:rsid w:val="003F436A"/>
    <w:rsid w:val="003F6998"/>
    <w:rsid w:val="00407CDF"/>
    <w:rsid w:val="00421869"/>
    <w:rsid w:val="0042283B"/>
    <w:rsid w:val="004260FD"/>
    <w:rsid w:val="004306C6"/>
    <w:rsid w:val="0044375B"/>
    <w:rsid w:val="00450663"/>
    <w:rsid w:val="0045195C"/>
    <w:rsid w:val="00451DBC"/>
    <w:rsid w:val="00452880"/>
    <w:rsid w:val="00454C1B"/>
    <w:rsid w:val="00455B92"/>
    <w:rsid w:val="00461B83"/>
    <w:rsid w:val="004630D3"/>
    <w:rsid w:val="00477971"/>
    <w:rsid w:val="0048297F"/>
    <w:rsid w:val="00482AF5"/>
    <w:rsid w:val="00483A7E"/>
    <w:rsid w:val="00485822"/>
    <w:rsid w:val="00487079"/>
    <w:rsid w:val="004952B4"/>
    <w:rsid w:val="004A600C"/>
    <w:rsid w:val="004B683C"/>
    <w:rsid w:val="004C476A"/>
    <w:rsid w:val="004C55EB"/>
    <w:rsid w:val="004D23B5"/>
    <w:rsid w:val="004D41FD"/>
    <w:rsid w:val="004D4720"/>
    <w:rsid w:val="005124AA"/>
    <w:rsid w:val="00512975"/>
    <w:rsid w:val="00515E64"/>
    <w:rsid w:val="005323B8"/>
    <w:rsid w:val="00536F86"/>
    <w:rsid w:val="00537F6E"/>
    <w:rsid w:val="00546D18"/>
    <w:rsid w:val="00550318"/>
    <w:rsid w:val="00552161"/>
    <w:rsid w:val="005523A0"/>
    <w:rsid w:val="005534D4"/>
    <w:rsid w:val="0055583C"/>
    <w:rsid w:val="0055616B"/>
    <w:rsid w:val="00557723"/>
    <w:rsid w:val="00565EE0"/>
    <w:rsid w:val="00571800"/>
    <w:rsid w:val="0057347B"/>
    <w:rsid w:val="005766C7"/>
    <w:rsid w:val="00577544"/>
    <w:rsid w:val="00581741"/>
    <w:rsid w:val="0058262A"/>
    <w:rsid w:val="00583604"/>
    <w:rsid w:val="00590210"/>
    <w:rsid w:val="00592FC6"/>
    <w:rsid w:val="005976C6"/>
    <w:rsid w:val="005A2FF8"/>
    <w:rsid w:val="005B1A77"/>
    <w:rsid w:val="005B37D9"/>
    <w:rsid w:val="005C1016"/>
    <w:rsid w:val="005C3C15"/>
    <w:rsid w:val="005C4FCF"/>
    <w:rsid w:val="005C6E47"/>
    <w:rsid w:val="005C71B3"/>
    <w:rsid w:val="005C7400"/>
    <w:rsid w:val="005D2EEB"/>
    <w:rsid w:val="005D54B3"/>
    <w:rsid w:val="005D69E9"/>
    <w:rsid w:val="005E2AE2"/>
    <w:rsid w:val="005E2CF2"/>
    <w:rsid w:val="005E3B31"/>
    <w:rsid w:val="005E5B45"/>
    <w:rsid w:val="005F7170"/>
    <w:rsid w:val="006000E5"/>
    <w:rsid w:val="00602588"/>
    <w:rsid w:val="00602A7E"/>
    <w:rsid w:val="00602FE4"/>
    <w:rsid w:val="00617185"/>
    <w:rsid w:val="00623867"/>
    <w:rsid w:val="00623DB0"/>
    <w:rsid w:val="00624ED6"/>
    <w:rsid w:val="00631795"/>
    <w:rsid w:val="00636A4D"/>
    <w:rsid w:val="00644C05"/>
    <w:rsid w:val="006455BA"/>
    <w:rsid w:val="00654181"/>
    <w:rsid w:val="00665DCD"/>
    <w:rsid w:val="0067201C"/>
    <w:rsid w:val="0068766E"/>
    <w:rsid w:val="00687A21"/>
    <w:rsid w:val="00696849"/>
    <w:rsid w:val="006A1490"/>
    <w:rsid w:val="006A557E"/>
    <w:rsid w:val="006A6AF1"/>
    <w:rsid w:val="006B3A3E"/>
    <w:rsid w:val="006B7CA8"/>
    <w:rsid w:val="006C01CE"/>
    <w:rsid w:val="006C2566"/>
    <w:rsid w:val="006D6B39"/>
    <w:rsid w:val="006E0784"/>
    <w:rsid w:val="006E301E"/>
    <w:rsid w:val="006E51B4"/>
    <w:rsid w:val="006F41C4"/>
    <w:rsid w:val="006F44B8"/>
    <w:rsid w:val="007035FF"/>
    <w:rsid w:val="00704365"/>
    <w:rsid w:val="00706069"/>
    <w:rsid w:val="0071163D"/>
    <w:rsid w:val="00713786"/>
    <w:rsid w:val="00713823"/>
    <w:rsid w:val="00714DFB"/>
    <w:rsid w:val="007158AF"/>
    <w:rsid w:val="007202C6"/>
    <w:rsid w:val="00722153"/>
    <w:rsid w:val="00722679"/>
    <w:rsid w:val="00740788"/>
    <w:rsid w:val="007458B1"/>
    <w:rsid w:val="007462F7"/>
    <w:rsid w:val="00747C4F"/>
    <w:rsid w:val="007516B8"/>
    <w:rsid w:val="00752175"/>
    <w:rsid w:val="0075786D"/>
    <w:rsid w:val="00757CA0"/>
    <w:rsid w:val="00760A2A"/>
    <w:rsid w:val="0076370B"/>
    <w:rsid w:val="007666CF"/>
    <w:rsid w:val="00783A46"/>
    <w:rsid w:val="00793189"/>
    <w:rsid w:val="007931D4"/>
    <w:rsid w:val="007B507B"/>
    <w:rsid w:val="007C553D"/>
    <w:rsid w:val="007D0062"/>
    <w:rsid w:val="007D2402"/>
    <w:rsid w:val="007D4A1F"/>
    <w:rsid w:val="007D62D4"/>
    <w:rsid w:val="007F18BE"/>
    <w:rsid w:val="007F31B1"/>
    <w:rsid w:val="007F4A78"/>
    <w:rsid w:val="007F6596"/>
    <w:rsid w:val="00800918"/>
    <w:rsid w:val="008043AC"/>
    <w:rsid w:val="00810A70"/>
    <w:rsid w:val="00815093"/>
    <w:rsid w:val="00821CBE"/>
    <w:rsid w:val="00831EA0"/>
    <w:rsid w:val="008336A4"/>
    <w:rsid w:val="00836C77"/>
    <w:rsid w:val="008418FD"/>
    <w:rsid w:val="00857C58"/>
    <w:rsid w:val="00860611"/>
    <w:rsid w:val="00865590"/>
    <w:rsid w:val="00870869"/>
    <w:rsid w:val="0088191F"/>
    <w:rsid w:val="00887996"/>
    <w:rsid w:val="00892331"/>
    <w:rsid w:val="00895879"/>
    <w:rsid w:val="008966B7"/>
    <w:rsid w:val="008975A4"/>
    <w:rsid w:val="0089788C"/>
    <w:rsid w:val="008A1C73"/>
    <w:rsid w:val="008A5DD4"/>
    <w:rsid w:val="008B66C7"/>
    <w:rsid w:val="008C14FB"/>
    <w:rsid w:val="008D4B4E"/>
    <w:rsid w:val="008D5AA5"/>
    <w:rsid w:val="008D7C72"/>
    <w:rsid w:val="008E1988"/>
    <w:rsid w:val="008E4EB9"/>
    <w:rsid w:val="008F4E02"/>
    <w:rsid w:val="00903428"/>
    <w:rsid w:val="0093145C"/>
    <w:rsid w:val="00935CEE"/>
    <w:rsid w:val="00941387"/>
    <w:rsid w:val="0094258A"/>
    <w:rsid w:val="00945B1A"/>
    <w:rsid w:val="00947BBE"/>
    <w:rsid w:val="009510D3"/>
    <w:rsid w:val="00951634"/>
    <w:rsid w:val="009538F9"/>
    <w:rsid w:val="00955D51"/>
    <w:rsid w:val="00960137"/>
    <w:rsid w:val="00962B76"/>
    <w:rsid w:val="009636C1"/>
    <w:rsid w:val="00971DEC"/>
    <w:rsid w:val="00972D5B"/>
    <w:rsid w:val="00973EB7"/>
    <w:rsid w:val="009756DE"/>
    <w:rsid w:val="00977EDD"/>
    <w:rsid w:val="00983E91"/>
    <w:rsid w:val="00986B24"/>
    <w:rsid w:val="00992FF2"/>
    <w:rsid w:val="00995D47"/>
    <w:rsid w:val="009A1EA3"/>
    <w:rsid w:val="009B6961"/>
    <w:rsid w:val="009C3024"/>
    <w:rsid w:val="009D1A53"/>
    <w:rsid w:val="009D1BC5"/>
    <w:rsid w:val="009E7BE8"/>
    <w:rsid w:val="009F1F15"/>
    <w:rsid w:val="009F6F6F"/>
    <w:rsid w:val="00A01D3E"/>
    <w:rsid w:val="00A03B44"/>
    <w:rsid w:val="00A047F2"/>
    <w:rsid w:val="00A05D66"/>
    <w:rsid w:val="00A073E1"/>
    <w:rsid w:val="00A11A67"/>
    <w:rsid w:val="00A12CB8"/>
    <w:rsid w:val="00A13434"/>
    <w:rsid w:val="00A1355F"/>
    <w:rsid w:val="00A13612"/>
    <w:rsid w:val="00A15AD9"/>
    <w:rsid w:val="00A32121"/>
    <w:rsid w:val="00A333D9"/>
    <w:rsid w:val="00A34115"/>
    <w:rsid w:val="00A35FBD"/>
    <w:rsid w:val="00A418B0"/>
    <w:rsid w:val="00A4353D"/>
    <w:rsid w:val="00A45018"/>
    <w:rsid w:val="00A46D2A"/>
    <w:rsid w:val="00A54C41"/>
    <w:rsid w:val="00A641BB"/>
    <w:rsid w:val="00A679DA"/>
    <w:rsid w:val="00A71CCE"/>
    <w:rsid w:val="00A74973"/>
    <w:rsid w:val="00A74A4E"/>
    <w:rsid w:val="00A80FD8"/>
    <w:rsid w:val="00A8560E"/>
    <w:rsid w:val="00A90052"/>
    <w:rsid w:val="00A96C92"/>
    <w:rsid w:val="00A9748D"/>
    <w:rsid w:val="00AA247E"/>
    <w:rsid w:val="00AB42FD"/>
    <w:rsid w:val="00AD223C"/>
    <w:rsid w:val="00AD2972"/>
    <w:rsid w:val="00AF4F0D"/>
    <w:rsid w:val="00B00AFC"/>
    <w:rsid w:val="00B1518B"/>
    <w:rsid w:val="00B22687"/>
    <w:rsid w:val="00B22FEB"/>
    <w:rsid w:val="00B2362E"/>
    <w:rsid w:val="00B3163E"/>
    <w:rsid w:val="00B34303"/>
    <w:rsid w:val="00B348FC"/>
    <w:rsid w:val="00B37C30"/>
    <w:rsid w:val="00B422A0"/>
    <w:rsid w:val="00B469DB"/>
    <w:rsid w:val="00B51412"/>
    <w:rsid w:val="00B54968"/>
    <w:rsid w:val="00B54E9C"/>
    <w:rsid w:val="00B65F11"/>
    <w:rsid w:val="00B8020D"/>
    <w:rsid w:val="00B8255C"/>
    <w:rsid w:val="00B82736"/>
    <w:rsid w:val="00B83AB1"/>
    <w:rsid w:val="00B911AF"/>
    <w:rsid w:val="00B9484E"/>
    <w:rsid w:val="00BA1A14"/>
    <w:rsid w:val="00BA5896"/>
    <w:rsid w:val="00BB081B"/>
    <w:rsid w:val="00BC37AA"/>
    <w:rsid w:val="00BD0D26"/>
    <w:rsid w:val="00BE43B4"/>
    <w:rsid w:val="00BF04D1"/>
    <w:rsid w:val="00BF22E0"/>
    <w:rsid w:val="00C03BF7"/>
    <w:rsid w:val="00C07965"/>
    <w:rsid w:val="00C07C0C"/>
    <w:rsid w:val="00C1170B"/>
    <w:rsid w:val="00C129C4"/>
    <w:rsid w:val="00C131CD"/>
    <w:rsid w:val="00C135CE"/>
    <w:rsid w:val="00C153F6"/>
    <w:rsid w:val="00C213E3"/>
    <w:rsid w:val="00C22DC7"/>
    <w:rsid w:val="00C23D76"/>
    <w:rsid w:val="00C3115A"/>
    <w:rsid w:val="00C33A5C"/>
    <w:rsid w:val="00C37FE7"/>
    <w:rsid w:val="00C41FA2"/>
    <w:rsid w:val="00C449E3"/>
    <w:rsid w:val="00C51D70"/>
    <w:rsid w:val="00C56870"/>
    <w:rsid w:val="00C57D91"/>
    <w:rsid w:val="00C62875"/>
    <w:rsid w:val="00C62B90"/>
    <w:rsid w:val="00C6545C"/>
    <w:rsid w:val="00C74518"/>
    <w:rsid w:val="00C751C3"/>
    <w:rsid w:val="00C75C07"/>
    <w:rsid w:val="00C81616"/>
    <w:rsid w:val="00C833F9"/>
    <w:rsid w:val="00C91426"/>
    <w:rsid w:val="00C91A98"/>
    <w:rsid w:val="00CA13F2"/>
    <w:rsid w:val="00CA2666"/>
    <w:rsid w:val="00CA32B4"/>
    <w:rsid w:val="00CA684B"/>
    <w:rsid w:val="00CB6052"/>
    <w:rsid w:val="00CB7453"/>
    <w:rsid w:val="00CC5FD0"/>
    <w:rsid w:val="00CC6978"/>
    <w:rsid w:val="00CD7324"/>
    <w:rsid w:val="00CD736E"/>
    <w:rsid w:val="00CD7704"/>
    <w:rsid w:val="00CF04E1"/>
    <w:rsid w:val="00CF75E7"/>
    <w:rsid w:val="00D0174B"/>
    <w:rsid w:val="00D11A7F"/>
    <w:rsid w:val="00D11F19"/>
    <w:rsid w:val="00D1297D"/>
    <w:rsid w:val="00D16778"/>
    <w:rsid w:val="00D25678"/>
    <w:rsid w:val="00D26E0B"/>
    <w:rsid w:val="00D30C31"/>
    <w:rsid w:val="00D32C52"/>
    <w:rsid w:val="00D3416A"/>
    <w:rsid w:val="00D372A1"/>
    <w:rsid w:val="00D378EC"/>
    <w:rsid w:val="00D45B0C"/>
    <w:rsid w:val="00D51B54"/>
    <w:rsid w:val="00D5482E"/>
    <w:rsid w:val="00D769D0"/>
    <w:rsid w:val="00D77ED8"/>
    <w:rsid w:val="00D8326E"/>
    <w:rsid w:val="00D83C20"/>
    <w:rsid w:val="00D94C02"/>
    <w:rsid w:val="00DA4634"/>
    <w:rsid w:val="00DA5D39"/>
    <w:rsid w:val="00DB3967"/>
    <w:rsid w:val="00DC02B3"/>
    <w:rsid w:val="00DC0486"/>
    <w:rsid w:val="00DC6BA2"/>
    <w:rsid w:val="00DC7A48"/>
    <w:rsid w:val="00DC7C1B"/>
    <w:rsid w:val="00DD2241"/>
    <w:rsid w:val="00DD4279"/>
    <w:rsid w:val="00DE6965"/>
    <w:rsid w:val="00DE75A2"/>
    <w:rsid w:val="00DF6FD7"/>
    <w:rsid w:val="00DF7803"/>
    <w:rsid w:val="00E01A5C"/>
    <w:rsid w:val="00E0400F"/>
    <w:rsid w:val="00E05B27"/>
    <w:rsid w:val="00E05DEE"/>
    <w:rsid w:val="00E24F66"/>
    <w:rsid w:val="00E25963"/>
    <w:rsid w:val="00E25FFE"/>
    <w:rsid w:val="00E316A2"/>
    <w:rsid w:val="00E365B8"/>
    <w:rsid w:val="00E36E16"/>
    <w:rsid w:val="00E376A3"/>
    <w:rsid w:val="00E37A37"/>
    <w:rsid w:val="00E40FF8"/>
    <w:rsid w:val="00E452C7"/>
    <w:rsid w:val="00E54483"/>
    <w:rsid w:val="00E653CF"/>
    <w:rsid w:val="00E71568"/>
    <w:rsid w:val="00E71CFE"/>
    <w:rsid w:val="00E72474"/>
    <w:rsid w:val="00E777F2"/>
    <w:rsid w:val="00E907B3"/>
    <w:rsid w:val="00E93E91"/>
    <w:rsid w:val="00E97DB5"/>
    <w:rsid w:val="00EA4418"/>
    <w:rsid w:val="00EA4CD9"/>
    <w:rsid w:val="00EA6C8F"/>
    <w:rsid w:val="00EB2B7B"/>
    <w:rsid w:val="00ED46D7"/>
    <w:rsid w:val="00EE2914"/>
    <w:rsid w:val="00EE2B35"/>
    <w:rsid w:val="00EE45B0"/>
    <w:rsid w:val="00EE7ACF"/>
    <w:rsid w:val="00EF6E3C"/>
    <w:rsid w:val="00F0009B"/>
    <w:rsid w:val="00F068E2"/>
    <w:rsid w:val="00F06C36"/>
    <w:rsid w:val="00F1010A"/>
    <w:rsid w:val="00F17E4B"/>
    <w:rsid w:val="00F21FCA"/>
    <w:rsid w:val="00F236B0"/>
    <w:rsid w:val="00F23A29"/>
    <w:rsid w:val="00F23D11"/>
    <w:rsid w:val="00F30F86"/>
    <w:rsid w:val="00F319BC"/>
    <w:rsid w:val="00F32FF8"/>
    <w:rsid w:val="00F34DA7"/>
    <w:rsid w:val="00F370D4"/>
    <w:rsid w:val="00F5459B"/>
    <w:rsid w:val="00F57227"/>
    <w:rsid w:val="00F66135"/>
    <w:rsid w:val="00F66703"/>
    <w:rsid w:val="00F714C6"/>
    <w:rsid w:val="00F81A89"/>
    <w:rsid w:val="00F86D4F"/>
    <w:rsid w:val="00F957BD"/>
    <w:rsid w:val="00FA52BB"/>
    <w:rsid w:val="00FB6488"/>
    <w:rsid w:val="00FC165B"/>
    <w:rsid w:val="00FC7C9C"/>
    <w:rsid w:val="00FD0DD1"/>
    <w:rsid w:val="00FE7127"/>
    <w:rsid w:val="00FF3115"/>
    <w:rsid w:val="00FF3217"/>
    <w:rsid w:val="00FF3294"/>
    <w:rsid w:val="00FF4359"/>
    <w:rsid w:val="00FF6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E9176"/>
  <w15:chartTrackingRefBased/>
  <w15:docId w15:val="{CB6B4CC0-B391-403C-99C0-B1908067B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4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11149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, Zhihong</dc:creator>
  <cp:keywords/>
  <dc:description/>
  <cp:lastModifiedBy>chn off32</cp:lastModifiedBy>
  <cp:revision>2</cp:revision>
  <dcterms:created xsi:type="dcterms:W3CDTF">2020-06-08T19:52:00Z</dcterms:created>
  <dcterms:modified xsi:type="dcterms:W3CDTF">2021-03-22T10:10:00Z</dcterms:modified>
</cp:coreProperties>
</file>